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88417F" w14:textId="77777777" w:rsidR="00CA70EE" w:rsidRDefault="00EA1731" w:rsidP="002A0FF7">
      <w:pPr>
        <w:rPr>
          <w:color w:val="FF0000"/>
        </w:rPr>
      </w:pPr>
      <w:r>
        <w:rPr>
          <w:noProof/>
          <w:color w:val="FF0000"/>
          <w14:ligatures w14:val="standardContextual"/>
        </w:rPr>
        <w:drawing>
          <wp:inline distT="0" distB="0" distL="0" distR="0" wp14:anchorId="43C3F94D" wp14:editId="20725608">
            <wp:extent cx="4378362" cy="8435084"/>
            <wp:effectExtent l="0" t="0" r="3175" b="0"/>
            <wp:docPr id="1565024069" name="Picture 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024069" name="Picture 7" descr="A screenshot of a graph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363"/>
                    <a:stretch/>
                  </pic:blipFill>
                  <pic:spPr bwMode="auto">
                    <a:xfrm>
                      <a:off x="0" y="0"/>
                      <a:ext cx="4440616" cy="85550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06A07C" w14:textId="77777777" w:rsidR="00CA70EE" w:rsidRDefault="00CA70EE" w:rsidP="002A0FF7">
      <w:pPr>
        <w:rPr>
          <w:color w:val="FF0000"/>
        </w:rPr>
      </w:pPr>
    </w:p>
    <w:p w14:paraId="65AC4EB6" w14:textId="05454F7A" w:rsidR="00E02575" w:rsidRPr="00CA70EE" w:rsidRDefault="00E02575" w:rsidP="002A0FF7">
      <w:pPr>
        <w:rPr>
          <w:color w:val="FF0000"/>
        </w:rPr>
      </w:pPr>
      <w:r w:rsidRPr="00235053">
        <w:rPr>
          <w:b/>
          <w:bCs/>
        </w:rPr>
        <w:lastRenderedPageBreak/>
        <w:t xml:space="preserve">Supplement Figure </w:t>
      </w:r>
      <w:r w:rsidR="00F33F48">
        <w:rPr>
          <w:b/>
          <w:bCs/>
        </w:rPr>
        <w:t>1</w:t>
      </w:r>
      <w:r w:rsidRPr="00235053">
        <w:rPr>
          <w:b/>
          <w:bCs/>
        </w:rPr>
        <w:t>:</w:t>
      </w:r>
      <w:r>
        <w:t xml:space="preserve"> </w:t>
      </w:r>
      <w:r w:rsidRPr="00B20082">
        <w:rPr>
          <w:i/>
          <w:iCs/>
        </w:rPr>
        <w:t xml:space="preserve">Effect of LPS and IFN-γ treatments on the concentration of </w:t>
      </w:r>
      <w:r>
        <w:rPr>
          <w:i/>
          <w:iCs/>
        </w:rPr>
        <w:t>various cytokines and chemokines</w:t>
      </w:r>
      <w:r w:rsidRPr="00B20082">
        <w:rPr>
          <w:i/>
          <w:iCs/>
        </w:rPr>
        <w:t xml:space="preserve"> in the secretome of </w:t>
      </w:r>
      <w:r w:rsidRPr="00B20082">
        <w:rPr>
          <w:b/>
          <w:bCs/>
          <w:i/>
          <w:iCs/>
        </w:rPr>
        <w:t>(</w:t>
      </w:r>
      <w:r>
        <w:rPr>
          <w:b/>
          <w:bCs/>
          <w:i/>
          <w:iCs/>
        </w:rPr>
        <w:t>A</w:t>
      </w:r>
      <w:r w:rsidR="009E1D91">
        <w:rPr>
          <w:b/>
          <w:bCs/>
          <w:i/>
          <w:iCs/>
        </w:rPr>
        <w:t>-I</w:t>
      </w:r>
      <w:r w:rsidRPr="00B20082">
        <w:rPr>
          <w:b/>
          <w:bCs/>
          <w:i/>
          <w:iCs/>
        </w:rPr>
        <w:t xml:space="preserve">) </w:t>
      </w:r>
      <w:r w:rsidRPr="00B20082">
        <w:rPr>
          <w:i/>
          <w:iCs/>
        </w:rPr>
        <w:t xml:space="preserve">HMC3 and </w:t>
      </w:r>
      <w:r w:rsidRPr="00B20082">
        <w:rPr>
          <w:b/>
          <w:bCs/>
          <w:i/>
          <w:iCs/>
        </w:rPr>
        <w:t>(</w:t>
      </w:r>
      <w:r w:rsidR="009E1D91">
        <w:rPr>
          <w:b/>
          <w:bCs/>
          <w:i/>
          <w:iCs/>
        </w:rPr>
        <w:t>J-R</w:t>
      </w:r>
      <w:r w:rsidRPr="00B20082">
        <w:rPr>
          <w:b/>
          <w:bCs/>
          <w:i/>
          <w:iCs/>
        </w:rPr>
        <w:t xml:space="preserve">) </w:t>
      </w:r>
      <w:r w:rsidRPr="00B20082">
        <w:rPr>
          <w:i/>
          <w:iCs/>
        </w:rPr>
        <w:t>C20 cells.</w:t>
      </w:r>
    </w:p>
    <w:p w14:paraId="5A7C47F5" w14:textId="77777777" w:rsidR="002A0FF7" w:rsidRPr="00950F16" w:rsidRDefault="002A0FF7" w:rsidP="002A0FF7">
      <w:pPr>
        <w:rPr>
          <w:b/>
          <w:bCs/>
          <w:i/>
          <w:iCs/>
          <w:u w:val="single"/>
        </w:rPr>
      </w:pPr>
      <w:r w:rsidRPr="00950F16">
        <w:rPr>
          <w:b/>
          <w:bCs/>
          <w:i/>
          <w:iCs/>
          <w:u w:val="single"/>
        </w:rPr>
        <w:t>Supplementary Tables</w:t>
      </w:r>
    </w:p>
    <w:p w14:paraId="6CE16B20" w14:textId="77777777" w:rsidR="002A0FF7" w:rsidRDefault="002A0FF7" w:rsidP="002A0FF7">
      <w:bookmarkStart w:id="0" w:name="OLE_LINK32"/>
      <w:bookmarkStart w:id="1" w:name="OLE_LINK33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20"/>
        <w:gridCol w:w="1220"/>
        <w:gridCol w:w="1220"/>
        <w:gridCol w:w="1220"/>
        <w:gridCol w:w="1220"/>
        <w:gridCol w:w="1220"/>
      </w:tblGrid>
      <w:tr w:rsidR="002A0FF7" w:rsidRPr="00B966B9" w14:paraId="1F6FD152" w14:textId="77777777" w:rsidTr="004D009C">
        <w:tc>
          <w:tcPr>
            <w:tcW w:w="1696" w:type="dxa"/>
            <w:vMerge w:val="restart"/>
            <w:vAlign w:val="center"/>
          </w:tcPr>
          <w:p w14:paraId="1ED7A4C3" w14:textId="77777777" w:rsidR="002A0FF7" w:rsidRPr="00821CD3" w:rsidRDefault="002A0FF7" w:rsidP="004D009C">
            <w:pPr>
              <w:pStyle w:val="Figureannotation"/>
              <w:jc w:val="center"/>
              <w:rPr>
                <w:b/>
                <w:bCs/>
              </w:rPr>
            </w:pPr>
            <w:r w:rsidRPr="00821CD3">
              <w:rPr>
                <w:b/>
                <w:bCs/>
              </w:rPr>
              <w:t>Morphological features</w:t>
            </w:r>
          </w:p>
        </w:tc>
        <w:tc>
          <w:tcPr>
            <w:tcW w:w="3660" w:type="dxa"/>
            <w:gridSpan w:val="3"/>
            <w:vAlign w:val="center"/>
          </w:tcPr>
          <w:p w14:paraId="51D88329" w14:textId="77777777" w:rsidR="002A0FF7" w:rsidRPr="00821CD3" w:rsidRDefault="002A0FF7" w:rsidP="004D009C">
            <w:pPr>
              <w:pStyle w:val="Figureannotation"/>
              <w:jc w:val="center"/>
              <w:rPr>
                <w:b/>
                <w:bCs/>
              </w:rPr>
            </w:pPr>
            <w:r w:rsidRPr="00821CD3">
              <w:rPr>
                <w:b/>
                <w:bCs/>
              </w:rPr>
              <w:t>HMC3</w:t>
            </w:r>
          </w:p>
        </w:tc>
        <w:tc>
          <w:tcPr>
            <w:tcW w:w="3660" w:type="dxa"/>
            <w:gridSpan w:val="3"/>
            <w:vAlign w:val="center"/>
          </w:tcPr>
          <w:p w14:paraId="7A2CB02E" w14:textId="77777777" w:rsidR="002A0FF7" w:rsidRPr="00821CD3" w:rsidRDefault="002A0FF7" w:rsidP="004D009C">
            <w:pPr>
              <w:pStyle w:val="Figureannotation"/>
              <w:jc w:val="center"/>
              <w:rPr>
                <w:b/>
                <w:bCs/>
              </w:rPr>
            </w:pPr>
            <w:r w:rsidRPr="00821CD3">
              <w:rPr>
                <w:b/>
                <w:bCs/>
              </w:rPr>
              <w:t>C20</w:t>
            </w:r>
          </w:p>
        </w:tc>
      </w:tr>
      <w:tr w:rsidR="002A0FF7" w:rsidRPr="00B966B9" w14:paraId="2403B238" w14:textId="77777777" w:rsidTr="004D009C">
        <w:tc>
          <w:tcPr>
            <w:tcW w:w="1696" w:type="dxa"/>
            <w:vMerge/>
            <w:vAlign w:val="center"/>
          </w:tcPr>
          <w:p w14:paraId="1FBDECF7" w14:textId="77777777" w:rsidR="002A0FF7" w:rsidRPr="00821CD3" w:rsidRDefault="002A0FF7" w:rsidP="004D009C">
            <w:pPr>
              <w:pStyle w:val="Figureannotation"/>
              <w:jc w:val="center"/>
              <w:rPr>
                <w:b/>
                <w:bCs/>
              </w:rPr>
            </w:pPr>
          </w:p>
        </w:tc>
        <w:tc>
          <w:tcPr>
            <w:tcW w:w="1220" w:type="dxa"/>
            <w:vAlign w:val="center"/>
          </w:tcPr>
          <w:p w14:paraId="54387FB8" w14:textId="77777777" w:rsidR="002A0FF7" w:rsidRPr="00821CD3" w:rsidRDefault="002A0FF7" w:rsidP="004D009C">
            <w:pPr>
              <w:pStyle w:val="Figureannotation"/>
              <w:jc w:val="center"/>
              <w:rPr>
                <w:b/>
                <w:bCs/>
              </w:rPr>
            </w:pPr>
            <w:r w:rsidRPr="00821CD3">
              <w:rPr>
                <w:b/>
                <w:bCs/>
              </w:rPr>
              <w:t>Control</w:t>
            </w:r>
          </w:p>
        </w:tc>
        <w:tc>
          <w:tcPr>
            <w:tcW w:w="1220" w:type="dxa"/>
            <w:vAlign w:val="center"/>
          </w:tcPr>
          <w:p w14:paraId="16889455" w14:textId="77777777" w:rsidR="002A0FF7" w:rsidRPr="00821CD3" w:rsidRDefault="002A0FF7" w:rsidP="004D009C">
            <w:pPr>
              <w:pStyle w:val="Figureannotation"/>
              <w:jc w:val="center"/>
              <w:rPr>
                <w:b/>
                <w:bCs/>
              </w:rPr>
            </w:pPr>
            <w:r w:rsidRPr="00821CD3">
              <w:rPr>
                <w:b/>
                <w:bCs/>
              </w:rPr>
              <w:t>LPS</w:t>
            </w:r>
          </w:p>
        </w:tc>
        <w:tc>
          <w:tcPr>
            <w:tcW w:w="1220" w:type="dxa"/>
            <w:vAlign w:val="center"/>
          </w:tcPr>
          <w:p w14:paraId="10AF363B" w14:textId="77777777" w:rsidR="002A0FF7" w:rsidRPr="00821CD3" w:rsidRDefault="002A0FF7" w:rsidP="004D009C">
            <w:pPr>
              <w:pStyle w:val="Figureannotation"/>
              <w:jc w:val="center"/>
              <w:rPr>
                <w:b/>
                <w:bCs/>
              </w:rPr>
            </w:pPr>
            <w:r w:rsidRPr="00821CD3">
              <w:rPr>
                <w:b/>
                <w:bCs/>
              </w:rPr>
              <w:t>IFN-γ</w:t>
            </w:r>
          </w:p>
        </w:tc>
        <w:tc>
          <w:tcPr>
            <w:tcW w:w="1220" w:type="dxa"/>
            <w:vAlign w:val="center"/>
          </w:tcPr>
          <w:p w14:paraId="2CC03580" w14:textId="77777777" w:rsidR="002A0FF7" w:rsidRPr="00821CD3" w:rsidRDefault="002A0FF7" w:rsidP="004D009C">
            <w:pPr>
              <w:pStyle w:val="Figureannotation"/>
              <w:jc w:val="center"/>
              <w:rPr>
                <w:b/>
                <w:bCs/>
              </w:rPr>
            </w:pPr>
            <w:r w:rsidRPr="00821CD3">
              <w:rPr>
                <w:b/>
                <w:bCs/>
              </w:rPr>
              <w:t>Control</w:t>
            </w:r>
          </w:p>
        </w:tc>
        <w:tc>
          <w:tcPr>
            <w:tcW w:w="1220" w:type="dxa"/>
            <w:vAlign w:val="center"/>
          </w:tcPr>
          <w:p w14:paraId="64D12E96" w14:textId="77777777" w:rsidR="002A0FF7" w:rsidRPr="00821CD3" w:rsidRDefault="002A0FF7" w:rsidP="004D009C">
            <w:pPr>
              <w:pStyle w:val="Figureannotation"/>
              <w:jc w:val="center"/>
              <w:rPr>
                <w:b/>
                <w:bCs/>
              </w:rPr>
            </w:pPr>
            <w:r w:rsidRPr="00821CD3">
              <w:rPr>
                <w:b/>
                <w:bCs/>
              </w:rPr>
              <w:t>LPS</w:t>
            </w:r>
          </w:p>
        </w:tc>
        <w:tc>
          <w:tcPr>
            <w:tcW w:w="1220" w:type="dxa"/>
            <w:vAlign w:val="center"/>
          </w:tcPr>
          <w:p w14:paraId="47F52E72" w14:textId="77777777" w:rsidR="002A0FF7" w:rsidRPr="00821CD3" w:rsidRDefault="002A0FF7" w:rsidP="004D009C">
            <w:pPr>
              <w:pStyle w:val="Figureannotation"/>
              <w:jc w:val="center"/>
              <w:rPr>
                <w:b/>
                <w:bCs/>
              </w:rPr>
            </w:pPr>
            <w:r w:rsidRPr="00821CD3">
              <w:rPr>
                <w:b/>
                <w:bCs/>
              </w:rPr>
              <w:t>IFN-γ</w:t>
            </w:r>
          </w:p>
        </w:tc>
      </w:tr>
      <w:tr w:rsidR="002A0FF7" w:rsidRPr="00B966B9" w14:paraId="3AA77D84" w14:textId="77777777" w:rsidTr="004D009C">
        <w:tc>
          <w:tcPr>
            <w:tcW w:w="1696" w:type="dxa"/>
            <w:vAlign w:val="center"/>
          </w:tcPr>
          <w:p w14:paraId="3CD8C9EA" w14:textId="77777777" w:rsidR="002A0FF7" w:rsidRPr="00B966B9" w:rsidRDefault="002A0FF7" w:rsidP="004D009C">
            <w:pPr>
              <w:pStyle w:val="Figureannotation"/>
              <w:jc w:val="center"/>
            </w:pPr>
            <w:r w:rsidRPr="00B966B9">
              <w:t>Cell area, µm</w:t>
            </w:r>
            <w:r w:rsidRPr="007A268E">
              <w:rPr>
                <w:vertAlign w:val="superscript"/>
              </w:rPr>
              <w:t>2</w:t>
            </w:r>
          </w:p>
        </w:tc>
        <w:tc>
          <w:tcPr>
            <w:tcW w:w="1220" w:type="dxa"/>
            <w:vAlign w:val="center"/>
          </w:tcPr>
          <w:p w14:paraId="63C6D8FE" w14:textId="77777777" w:rsidR="002A0FF7" w:rsidRPr="00B966B9" w:rsidRDefault="002A0FF7" w:rsidP="004D009C">
            <w:pPr>
              <w:pStyle w:val="Figureannotation"/>
              <w:jc w:val="center"/>
            </w:pPr>
            <w:r w:rsidRPr="00B966B9">
              <w:t>10715.2</w:t>
            </w:r>
            <w:r>
              <w:t>0</w:t>
            </w:r>
            <w:r w:rsidRPr="00B966B9">
              <w:t>±</w:t>
            </w:r>
          </w:p>
          <w:p w14:paraId="5E7F70F2" w14:textId="77777777" w:rsidR="002A0FF7" w:rsidRPr="00B966B9" w:rsidRDefault="002A0FF7" w:rsidP="004D009C">
            <w:pPr>
              <w:pStyle w:val="Figureannotation"/>
              <w:jc w:val="center"/>
            </w:pPr>
            <w:r w:rsidRPr="00B966B9">
              <w:t>5407.2</w:t>
            </w:r>
            <w:r>
              <w:t>1</w:t>
            </w:r>
          </w:p>
        </w:tc>
        <w:tc>
          <w:tcPr>
            <w:tcW w:w="1220" w:type="dxa"/>
            <w:vAlign w:val="center"/>
          </w:tcPr>
          <w:p w14:paraId="5A1CEA99" w14:textId="77777777" w:rsidR="002A0FF7" w:rsidRDefault="002A0FF7" w:rsidP="004D009C">
            <w:pPr>
              <w:pStyle w:val="Figureannotation"/>
              <w:jc w:val="center"/>
            </w:pPr>
            <w:r w:rsidRPr="00B966B9">
              <w:t>25814.</w:t>
            </w:r>
            <w:r>
              <w:t>26</w:t>
            </w:r>
            <w:r w:rsidRPr="00B966B9">
              <w:t>±</w:t>
            </w:r>
          </w:p>
          <w:p w14:paraId="2260E4FF" w14:textId="77777777" w:rsidR="002A0FF7" w:rsidRPr="00B966B9" w:rsidRDefault="002A0FF7" w:rsidP="004D009C">
            <w:pPr>
              <w:pStyle w:val="Figureannotation"/>
              <w:jc w:val="center"/>
            </w:pPr>
            <w:r w:rsidRPr="00B966B9">
              <w:t>20652.6</w:t>
            </w:r>
            <w:r>
              <w:t>5</w:t>
            </w:r>
          </w:p>
        </w:tc>
        <w:tc>
          <w:tcPr>
            <w:tcW w:w="1220" w:type="dxa"/>
            <w:vAlign w:val="center"/>
          </w:tcPr>
          <w:p w14:paraId="7A3DD650" w14:textId="77777777" w:rsidR="002A0FF7" w:rsidRDefault="002A0FF7" w:rsidP="004D009C">
            <w:pPr>
              <w:pStyle w:val="Figureannotation"/>
              <w:jc w:val="center"/>
            </w:pPr>
            <w:r w:rsidRPr="00B966B9">
              <w:t>19643.4</w:t>
            </w:r>
            <w:r>
              <w:t>0</w:t>
            </w:r>
            <w:r w:rsidRPr="00B966B9">
              <w:t>±</w:t>
            </w:r>
          </w:p>
          <w:p w14:paraId="3153A670" w14:textId="77777777" w:rsidR="002A0FF7" w:rsidRPr="00B966B9" w:rsidRDefault="002A0FF7" w:rsidP="004D009C">
            <w:pPr>
              <w:pStyle w:val="Figureannotation"/>
              <w:jc w:val="center"/>
            </w:pPr>
            <w:r w:rsidRPr="00B966B9">
              <w:t>12810.1</w:t>
            </w:r>
            <w:r>
              <w:t>2</w:t>
            </w:r>
          </w:p>
        </w:tc>
        <w:tc>
          <w:tcPr>
            <w:tcW w:w="1220" w:type="dxa"/>
            <w:vAlign w:val="center"/>
          </w:tcPr>
          <w:p w14:paraId="7124D566" w14:textId="77777777" w:rsidR="002A0FF7" w:rsidRDefault="002A0FF7" w:rsidP="004D009C">
            <w:pPr>
              <w:pStyle w:val="Figureannotation"/>
              <w:jc w:val="center"/>
            </w:pPr>
            <w:r w:rsidRPr="009A13BA">
              <w:t>17561.63</w:t>
            </w:r>
            <w:r>
              <w:t>±</w:t>
            </w:r>
          </w:p>
          <w:p w14:paraId="2D1BAB88" w14:textId="77777777" w:rsidR="002A0FF7" w:rsidRPr="00B966B9" w:rsidRDefault="002A0FF7" w:rsidP="004D009C">
            <w:pPr>
              <w:pStyle w:val="Figureannotation"/>
              <w:jc w:val="center"/>
            </w:pPr>
            <w:r w:rsidRPr="00C44716">
              <w:t>8596.45</w:t>
            </w:r>
          </w:p>
        </w:tc>
        <w:tc>
          <w:tcPr>
            <w:tcW w:w="1220" w:type="dxa"/>
            <w:vAlign w:val="center"/>
          </w:tcPr>
          <w:p w14:paraId="19905574" w14:textId="77777777" w:rsidR="002A0FF7" w:rsidRDefault="002A0FF7" w:rsidP="004D009C">
            <w:pPr>
              <w:pStyle w:val="Figureannotation"/>
              <w:jc w:val="center"/>
            </w:pPr>
            <w:r w:rsidRPr="009A13BA">
              <w:t>9936.10</w:t>
            </w:r>
            <w:r>
              <w:t>±</w:t>
            </w:r>
          </w:p>
          <w:p w14:paraId="512AFCD6" w14:textId="77777777" w:rsidR="002A0FF7" w:rsidRPr="00B966B9" w:rsidRDefault="002A0FF7" w:rsidP="004D009C">
            <w:pPr>
              <w:pStyle w:val="Figureannotation"/>
              <w:jc w:val="center"/>
            </w:pPr>
            <w:r w:rsidRPr="00C44716">
              <w:t>3414.9</w:t>
            </w:r>
            <w:r>
              <w:t>9</w:t>
            </w:r>
          </w:p>
        </w:tc>
        <w:tc>
          <w:tcPr>
            <w:tcW w:w="1220" w:type="dxa"/>
            <w:vAlign w:val="center"/>
          </w:tcPr>
          <w:p w14:paraId="79327255" w14:textId="77777777" w:rsidR="002A0FF7" w:rsidRDefault="002A0FF7" w:rsidP="004D009C">
            <w:pPr>
              <w:pStyle w:val="Figureannotation"/>
              <w:jc w:val="center"/>
            </w:pPr>
            <w:r w:rsidRPr="009A13BA">
              <w:t>14733.80</w:t>
            </w:r>
            <w:r>
              <w:t>±</w:t>
            </w:r>
          </w:p>
          <w:p w14:paraId="1F5929DB" w14:textId="77777777" w:rsidR="002A0FF7" w:rsidRPr="00B966B9" w:rsidRDefault="002A0FF7" w:rsidP="004D009C">
            <w:pPr>
              <w:pStyle w:val="Figureannotation"/>
              <w:jc w:val="center"/>
            </w:pPr>
            <w:r w:rsidRPr="00C44716">
              <w:t>4972.45</w:t>
            </w:r>
          </w:p>
        </w:tc>
      </w:tr>
      <w:tr w:rsidR="002A0FF7" w:rsidRPr="00B966B9" w14:paraId="4892BFB9" w14:textId="77777777" w:rsidTr="004D009C">
        <w:tc>
          <w:tcPr>
            <w:tcW w:w="1696" w:type="dxa"/>
            <w:vAlign w:val="center"/>
          </w:tcPr>
          <w:p w14:paraId="46870B51" w14:textId="77777777" w:rsidR="002A0FF7" w:rsidRPr="00B966B9" w:rsidRDefault="002A0FF7" w:rsidP="004D009C">
            <w:pPr>
              <w:pStyle w:val="Figureannotation"/>
              <w:jc w:val="center"/>
            </w:pPr>
            <w:r w:rsidRPr="00B966B9">
              <w:t>Cell circularity</w:t>
            </w:r>
          </w:p>
        </w:tc>
        <w:tc>
          <w:tcPr>
            <w:tcW w:w="1220" w:type="dxa"/>
            <w:vAlign w:val="center"/>
          </w:tcPr>
          <w:p w14:paraId="45C9FE83" w14:textId="77777777" w:rsidR="002A0FF7" w:rsidRPr="00B966B9" w:rsidRDefault="002A0FF7" w:rsidP="004D009C">
            <w:pPr>
              <w:pStyle w:val="Figureannotation"/>
              <w:jc w:val="center"/>
            </w:pPr>
            <w:r w:rsidRPr="00763855">
              <w:t>.54</w:t>
            </w:r>
            <w:r>
              <w:t>±</w:t>
            </w:r>
            <w:r w:rsidRPr="00C76846">
              <w:t>.2</w:t>
            </w:r>
            <w:r>
              <w:t>1</w:t>
            </w:r>
          </w:p>
        </w:tc>
        <w:tc>
          <w:tcPr>
            <w:tcW w:w="1220" w:type="dxa"/>
            <w:vAlign w:val="center"/>
          </w:tcPr>
          <w:p w14:paraId="7135CA7E" w14:textId="77777777" w:rsidR="002A0FF7" w:rsidRPr="00B966B9" w:rsidRDefault="002A0FF7" w:rsidP="004D009C">
            <w:pPr>
              <w:pStyle w:val="Figureannotation"/>
              <w:jc w:val="center"/>
            </w:pPr>
            <w:r w:rsidRPr="00763855">
              <w:t>.64</w:t>
            </w:r>
            <w:r>
              <w:t>±</w:t>
            </w:r>
            <w:r w:rsidRPr="00C76846">
              <w:t>.15</w:t>
            </w:r>
          </w:p>
        </w:tc>
        <w:tc>
          <w:tcPr>
            <w:tcW w:w="1220" w:type="dxa"/>
            <w:vAlign w:val="center"/>
          </w:tcPr>
          <w:p w14:paraId="37A63AFC" w14:textId="77777777" w:rsidR="002A0FF7" w:rsidRPr="00B966B9" w:rsidRDefault="002A0FF7" w:rsidP="004D009C">
            <w:pPr>
              <w:pStyle w:val="Figureannotation"/>
              <w:jc w:val="center"/>
            </w:pPr>
            <w:r w:rsidRPr="00763855">
              <w:t>.69</w:t>
            </w:r>
            <w:r>
              <w:t>±</w:t>
            </w:r>
            <w:r w:rsidRPr="00C76846">
              <w:t>.15</w:t>
            </w:r>
          </w:p>
        </w:tc>
        <w:tc>
          <w:tcPr>
            <w:tcW w:w="1220" w:type="dxa"/>
            <w:vAlign w:val="center"/>
          </w:tcPr>
          <w:p w14:paraId="7F31AF15" w14:textId="77777777" w:rsidR="002A0FF7" w:rsidRPr="00B966B9" w:rsidRDefault="002A0FF7" w:rsidP="004D009C">
            <w:pPr>
              <w:pStyle w:val="Figureannotation"/>
              <w:jc w:val="center"/>
            </w:pPr>
            <w:r w:rsidRPr="00032DB1">
              <w:t>.57</w:t>
            </w:r>
            <w:r>
              <w:t>±</w:t>
            </w:r>
            <w:r w:rsidRPr="009958D1">
              <w:t>.17</w:t>
            </w:r>
          </w:p>
        </w:tc>
        <w:tc>
          <w:tcPr>
            <w:tcW w:w="1220" w:type="dxa"/>
            <w:vAlign w:val="center"/>
          </w:tcPr>
          <w:p w14:paraId="3016BB28" w14:textId="77777777" w:rsidR="002A0FF7" w:rsidRPr="00B966B9" w:rsidRDefault="002A0FF7" w:rsidP="004D009C">
            <w:pPr>
              <w:pStyle w:val="Figureannotation"/>
              <w:jc w:val="center"/>
            </w:pPr>
            <w:r w:rsidRPr="00032DB1">
              <w:t>.39</w:t>
            </w:r>
            <w:r>
              <w:t>±</w:t>
            </w:r>
            <w:r w:rsidRPr="009958D1">
              <w:t>.1</w:t>
            </w:r>
            <w:r>
              <w:t>6</w:t>
            </w:r>
          </w:p>
        </w:tc>
        <w:tc>
          <w:tcPr>
            <w:tcW w:w="1220" w:type="dxa"/>
            <w:vAlign w:val="center"/>
          </w:tcPr>
          <w:p w14:paraId="7316B10A" w14:textId="77777777" w:rsidR="002A0FF7" w:rsidRPr="00B966B9" w:rsidRDefault="002A0FF7" w:rsidP="004D009C">
            <w:pPr>
              <w:pStyle w:val="Figureannotation"/>
              <w:jc w:val="center"/>
            </w:pPr>
            <w:r w:rsidRPr="00032DB1">
              <w:t>.5</w:t>
            </w:r>
            <w:r>
              <w:t>3±</w:t>
            </w:r>
            <w:r w:rsidRPr="009958D1">
              <w:t>.1</w:t>
            </w:r>
            <w:r>
              <w:t>9</w:t>
            </w:r>
          </w:p>
        </w:tc>
      </w:tr>
      <w:tr w:rsidR="002A0FF7" w:rsidRPr="00B966B9" w14:paraId="56605A27" w14:textId="77777777" w:rsidTr="004D009C">
        <w:tc>
          <w:tcPr>
            <w:tcW w:w="1696" w:type="dxa"/>
            <w:vAlign w:val="center"/>
          </w:tcPr>
          <w:p w14:paraId="40D1F60C" w14:textId="77777777" w:rsidR="002A0FF7" w:rsidRPr="00B966B9" w:rsidRDefault="002A0FF7" w:rsidP="004D009C">
            <w:pPr>
              <w:pStyle w:val="Figureannotation"/>
              <w:jc w:val="center"/>
            </w:pPr>
            <w:r w:rsidRPr="00B966B9">
              <w:t>Cell perimeter to area ratio (surface roughness)</w:t>
            </w:r>
          </w:p>
        </w:tc>
        <w:tc>
          <w:tcPr>
            <w:tcW w:w="1220" w:type="dxa"/>
            <w:vAlign w:val="center"/>
          </w:tcPr>
          <w:p w14:paraId="51D8FC08" w14:textId="77777777" w:rsidR="002A0FF7" w:rsidRPr="00B966B9" w:rsidRDefault="002A0FF7" w:rsidP="004D009C">
            <w:pPr>
              <w:pStyle w:val="Figureannotation"/>
              <w:jc w:val="center"/>
            </w:pPr>
            <w:r w:rsidRPr="008F189C">
              <w:t>.05</w:t>
            </w:r>
            <w:r>
              <w:t>±</w:t>
            </w:r>
            <w:r w:rsidRPr="00701D84">
              <w:t>.0</w:t>
            </w:r>
            <w:r>
              <w:t>2</w:t>
            </w:r>
          </w:p>
        </w:tc>
        <w:tc>
          <w:tcPr>
            <w:tcW w:w="1220" w:type="dxa"/>
            <w:vAlign w:val="center"/>
          </w:tcPr>
          <w:p w14:paraId="0C49984D" w14:textId="77777777" w:rsidR="002A0FF7" w:rsidRPr="00B966B9" w:rsidRDefault="002A0FF7" w:rsidP="004D009C">
            <w:pPr>
              <w:pStyle w:val="Figureannotation"/>
              <w:jc w:val="center"/>
            </w:pPr>
            <w:r w:rsidRPr="008F189C">
              <w:t>.03</w:t>
            </w:r>
            <w:r>
              <w:t>±</w:t>
            </w:r>
            <w:r w:rsidRPr="00701D84">
              <w:t>.01</w:t>
            </w:r>
          </w:p>
        </w:tc>
        <w:tc>
          <w:tcPr>
            <w:tcW w:w="1220" w:type="dxa"/>
            <w:vAlign w:val="center"/>
          </w:tcPr>
          <w:p w14:paraId="7E6469D5" w14:textId="77777777" w:rsidR="002A0FF7" w:rsidRPr="00B966B9" w:rsidRDefault="002A0FF7" w:rsidP="004D009C">
            <w:pPr>
              <w:pStyle w:val="Figureannotation"/>
              <w:jc w:val="center"/>
            </w:pPr>
            <w:r w:rsidRPr="008F189C">
              <w:t>.03</w:t>
            </w:r>
            <w:r>
              <w:t>±</w:t>
            </w:r>
            <w:r w:rsidRPr="00701D84">
              <w:t>.01</w:t>
            </w:r>
          </w:p>
        </w:tc>
        <w:tc>
          <w:tcPr>
            <w:tcW w:w="1220" w:type="dxa"/>
            <w:vAlign w:val="center"/>
          </w:tcPr>
          <w:p w14:paraId="6D3D027E" w14:textId="77777777" w:rsidR="002A0FF7" w:rsidRPr="00B966B9" w:rsidRDefault="002A0FF7" w:rsidP="004D009C">
            <w:pPr>
              <w:pStyle w:val="Figureannotation"/>
              <w:jc w:val="center"/>
            </w:pPr>
            <w:r w:rsidRPr="003A54B1">
              <w:t>.0</w:t>
            </w:r>
            <w:r>
              <w:t>4±</w:t>
            </w:r>
            <w:r w:rsidRPr="00B4672B">
              <w:t>.01</w:t>
            </w:r>
          </w:p>
        </w:tc>
        <w:tc>
          <w:tcPr>
            <w:tcW w:w="1220" w:type="dxa"/>
            <w:vAlign w:val="center"/>
          </w:tcPr>
          <w:p w14:paraId="58958E30" w14:textId="77777777" w:rsidR="002A0FF7" w:rsidRPr="00B966B9" w:rsidRDefault="002A0FF7" w:rsidP="004D009C">
            <w:pPr>
              <w:pStyle w:val="Figureannotation"/>
              <w:jc w:val="center"/>
            </w:pPr>
            <w:r w:rsidRPr="003A54B1">
              <w:t>.06</w:t>
            </w:r>
            <w:r>
              <w:t>±</w:t>
            </w:r>
            <w:r w:rsidRPr="00B4672B">
              <w:t>.0</w:t>
            </w:r>
            <w:r>
              <w:t>2</w:t>
            </w:r>
          </w:p>
        </w:tc>
        <w:tc>
          <w:tcPr>
            <w:tcW w:w="1220" w:type="dxa"/>
            <w:vAlign w:val="center"/>
          </w:tcPr>
          <w:p w14:paraId="7C7CAF5C" w14:textId="77777777" w:rsidR="002A0FF7" w:rsidRPr="00B966B9" w:rsidRDefault="002A0FF7" w:rsidP="004D009C">
            <w:pPr>
              <w:pStyle w:val="Figureannotation"/>
              <w:jc w:val="center"/>
            </w:pPr>
            <w:r w:rsidRPr="003A54B1">
              <w:t>.0</w:t>
            </w:r>
            <w:r>
              <w:t>5±</w:t>
            </w:r>
            <w:r w:rsidRPr="00B4672B">
              <w:t>.01</w:t>
            </w:r>
          </w:p>
        </w:tc>
      </w:tr>
      <w:tr w:rsidR="002A0FF7" w:rsidRPr="00B966B9" w14:paraId="0D69CA57" w14:textId="77777777" w:rsidTr="004D009C">
        <w:tc>
          <w:tcPr>
            <w:tcW w:w="1696" w:type="dxa"/>
            <w:vAlign w:val="center"/>
          </w:tcPr>
          <w:p w14:paraId="496F5C10" w14:textId="77777777" w:rsidR="002A0FF7" w:rsidRPr="00B966B9" w:rsidRDefault="002A0FF7" w:rsidP="004D009C">
            <w:pPr>
              <w:pStyle w:val="Figureannotation"/>
              <w:jc w:val="center"/>
            </w:pPr>
            <w:r w:rsidRPr="00B966B9">
              <w:t xml:space="preserve">Area of </w:t>
            </w:r>
            <w:r>
              <w:t xml:space="preserve">the </w:t>
            </w:r>
            <w:r w:rsidRPr="00B966B9">
              <w:t>cell nucleus, µm</w:t>
            </w:r>
            <w:r w:rsidRPr="007A268E">
              <w:rPr>
                <w:vertAlign w:val="superscript"/>
              </w:rPr>
              <w:t>2</w:t>
            </w:r>
          </w:p>
        </w:tc>
        <w:tc>
          <w:tcPr>
            <w:tcW w:w="1220" w:type="dxa"/>
            <w:vAlign w:val="center"/>
          </w:tcPr>
          <w:p w14:paraId="502BC01B" w14:textId="77777777" w:rsidR="002A0FF7" w:rsidRDefault="002A0FF7" w:rsidP="004D009C">
            <w:pPr>
              <w:pStyle w:val="Figureannotation"/>
              <w:jc w:val="center"/>
            </w:pPr>
            <w:r w:rsidRPr="00113F46">
              <w:t>1837.2</w:t>
            </w:r>
            <w:r>
              <w:t>7±</w:t>
            </w:r>
          </w:p>
          <w:p w14:paraId="3975B409" w14:textId="77777777" w:rsidR="002A0FF7" w:rsidRPr="00B966B9" w:rsidRDefault="002A0FF7" w:rsidP="004D009C">
            <w:pPr>
              <w:pStyle w:val="Figureannotation"/>
              <w:jc w:val="center"/>
            </w:pPr>
            <w:r w:rsidRPr="00E348F2">
              <w:t>410.3</w:t>
            </w:r>
            <w:r>
              <w:t>9</w:t>
            </w:r>
          </w:p>
        </w:tc>
        <w:tc>
          <w:tcPr>
            <w:tcW w:w="1220" w:type="dxa"/>
            <w:vAlign w:val="center"/>
          </w:tcPr>
          <w:p w14:paraId="73888A25" w14:textId="77777777" w:rsidR="002A0FF7" w:rsidRDefault="002A0FF7" w:rsidP="004D009C">
            <w:pPr>
              <w:pStyle w:val="Figureannotation"/>
              <w:jc w:val="center"/>
            </w:pPr>
            <w:r w:rsidRPr="00113F46">
              <w:t>2489.53</w:t>
            </w:r>
            <w:r>
              <w:t>±</w:t>
            </w:r>
          </w:p>
          <w:p w14:paraId="58289537" w14:textId="77777777" w:rsidR="002A0FF7" w:rsidRPr="00B966B9" w:rsidRDefault="002A0FF7" w:rsidP="004D009C">
            <w:pPr>
              <w:pStyle w:val="Figureannotation"/>
              <w:jc w:val="center"/>
            </w:pPr>
            <w:r w:rsidRPr="00E348F2">
              <w:t>1077.12</w:t>
            </w:r>
          </w:p>
        </w:tc>
        <w:tc>
          <w:tcPr>
            <w:tcW w:w="1220" w:type="dxa"/>
            <w:vAlign w:val="center"/>
          </w:tcPr>
          <w:p w14:paraId="27F14EDA" w14:textId="77777777" w:rsidR="002A0FF7" w:rsidRDefault="002A0FF7" w:rsidP="004D009C">
            <w:pPr>
              <w:pStyle w:val="Figureannotation"/>
              <w:jc w:val="center"/>
            </w:pPr>
            <w:r w:rsidRPr="00113F46">
              <w:t>2322.80</w:t>
            </w:r>
            <w:r>
              <w:t>±</w:t>
            </w:r>
          </w:p>
          <w:p w14:paraId="6F6ABBF0" w14:textId="77777777" w:rsidR="002A0FF7" w:rsidRPr="00B966B9" w:rsidRDefault="002A0FF7" w:rsidP="004D009C">
            <w:pPr>
              <w:pStyle w:val="Figureannotation"/>
              <w:jc w:val="center"/>
            </w:pPr>
            <w:r w:rsidRPr="00E348F2">
              <w:t>1497.</w:t>
            </w:r>
            <w:r>
              <w:t>20</w:t>
            </w:r>
          </w:p>
        </w:tc>
        <w:tc>
          <w:tcPr>
            <w:tcW w:w="1220" w:type="dxa"/>
            <w:vAlign w:val="center"/>
          </w:tcPr>
          <w:p w14:paraId="6CB8CF9C" w14:textId="77777777" w:rsidR="002A0FF7" w:rsidRDefault="002A0FF7" w:rsidP="004D009C">
            <w:pPr>
              <w:pStyle w:val="Figureannotation"/>
              <w:jc w:val="center"/>
            </w:pPr>
            <w:r w:rsidRPr="00A737BE">
              <w:t>2222.43</w:t>
            </w:r>
            <w:r>
              <w:t>±</w:t>
            </w:r>
          </w:p>
          <w:p w14:paraId="09018365" w14:textId="77777777" w:rsidR="002A0FF7" w:rsidRPr="00B966B9" w:rsidRDefault="002A0FF7" w:rsidP="004D009C">
            <w:pPr>
              <w:pStyle w:val="Figureannotation"/>
              <w:jc w:val="center"/>
            </w:pPr>
            <w:r w:rsidRPr="00707F5D">
              <w:t>566.53</w:t>
            </w:r>
          </w:p>
        </w:tc>
        <w:tc>
          <w:tcPr>
            <w:tcW w:w="1220" w:type="dxa"/>
            <w:vAlign w:val="center"/>
          </w:tcPr>
          <w:p w14:paraId="1A1A6693" w14:textId="77777777" w:rsidR="002A0FF7" w:rsidRDefault="002A0FF7" w:rsidP="004D009C">
            <w:pPr>
              <w:pStyle w:val="Figureannotation"/>
              <w:jc w:val="center"/>
            </w:pPr>
            <w:r w:rsidRPr="00A737BE">
              <w:t>1313.83</w:t>
            </w:r>
            <w:r>
              <w:t>±</w:t>
            </w:r>
          </w:p>
          <w:p w14:paraId="01DDE7AD" w14:textId="77777777" w:rsidR="002A0FF7" w:rsidRPr="00B966B9" w:rsidRDefault="002A0FF7" w:rsidP="004D009C">
            <w:pPr>
              <w:pStyle w:val="Figureannotation"/>
              <w:jc w:val="center"/>
            </w:pPr>
            <w:r w:rsidRPr="00707F5D">
              <w:t>302.71</w:t>
            </w:r>
          </w:p>
        </w:tc>
        <w:tc>
          <w:tcPr>
            <w:tcW w:w="1220" w:type="dxa"/>
            <w:vAlign w:val="center"/>
          </w:tcPr>
          <w:p w14:paraId="390D9C42" w14:textId="77777777" w:rsidR="002A0FF7" w:rsidRDefault="002A0FF7" w:rsidP="004D009C">
            <w:pPr>
              <w:pStyle w:val="Figureannotation"/>
              <w:jc w:val="center"/>
            </w:pPr>
            <w:r w:rsidRPr="00A737BE">
              <w:t>2119.60</w:t>
            </w:r>
            <w:r>
              <w:t>±</w:t>
            </w:r>
          </w:p>
          <w:p w14:paraId="5A306399" w14:textId="77777777" w:rsidR="002A0FF7" w:rsidRPr="00B966B9" w:rsidRDefault="002A0FF7" w:rsidP="004D009C">
            <w:pPr>
              <w:pStyle w:val="Figureannotation"/>
              <w:jc w:val="center"/>
            </w:pPr>
            <w:r w:rsidRPr="00707F5D">
              <w:t>872.09</w:t>
            </w:r>
          </w:p>
        </w:tc>
      </w:tr>
      <w:tr w:rsidR="002A0FF7" w:rsidRPr="00B966B9" w14:paraId="7F756033" w14:textId="77777777" w:rsidTr="004D009C">
        <w:tc>
          <w:tcPr>
            <w:tcW w:w="1696" w:type="dxa"/>
            <w:vAlign w:val="center"/>
          </w:tcPr>
          <w:p w14:paraId="2E841258" w14:textId="77777777" w:rsidR="002A0FF7" w:rsidRPr="00B966B9" w:rsidRDefault="002A0FF7" w:rsidP="004D009C">
            <w:pPr>
              <w:pStyle w:val="Figureannotation"/>
              <w:jc w:val="center"/>
            </w:pPr>
            <w:r w:rsidRPr="00B966B9">
              <w:t xml:space="preserve">Circularity of </w:t>
            </w:r>
            <w:r>
              <w:t xml:space="preserve">the </w:t>
            </w:r>
            <w:r w:rsidRPr="00B966B9">
              <w:t>cell nucl</w:t>
            </w:r>
            <w:r>
              <w:t>eus</w:t>
            </w:r>
          </w:p>
        </w:tc>
        <w:tc>
          <w:tcPr>
            <w:tcW w:w="1220" w:type="dxa"/>
            <w:vAlign w:val="center"/>
          </w:tcPr>
          <w:p w14:paraId="1BC0904A" w14:textId="77777777" w:rsidR="002A0FF7" w:rsidRPr="00B966B9" w:rsidRDefault="002A0FF7" w:rsidP="004D009C">
            <w:pPr>
              <w:pStyle w:val="Figureannotation"/>
              <w:jc w:val="center"/>
            </w:pPr>
            <w:r w:rsidRPr="00701621">
              <w:t>.75</w:t>
            </w:r>
            <w:r>
              <w:t>±</w:t>
            </w:r>
            <w:r w:rsidRPr="00352DFE">
              <w:t>.08</w:t>
            </w:r>
          </w:p>
        </w:tc>
        <w:tc>
          <w:tcPr>
            <w:tcW w:w="1220" w:type="dxa"/>
            <w:vAlign w:val="center"/>
          </w:tcPr>
          <w:p w14:paraId="456C23F3" w14:textId="77777777" w:rsidR="002A0FF7" w:rsidRPr="00B966B9" w:rsidRDefault="002A0FF7" w:rsidP="004D009C">
            <w:pPr>
              <w:pStyle w:val="Figureannotation"/>
              <w:jc w:val="center"/>
            </w:pPr>
            <w:r w:rsidRPr="00701621">
              <w:t>.7</w:t>
            </w:r>
            <w:r>
              <w:t>5±</w:t>
            </w:r>
            <w:r w:rsidRPr="00352DFE">
              <w:t>.0</w:t>
            </w:r>
            <w:r>
              <w:t>8</w:t>
            </w:r>
          </w:p>
        </w:tc>
        <w:tc>
          <w:tcPr>
            <w:tcW w:w="1220" w:type="dxa"/>
            <w:vAlign w:val="center"/>
          </w:tcPr>
          <w:p w14:paraId="60ABFC8A" w14:textId="77777777" w:rsidR="002A0FF7" w:rsidRPr="00B966B9" w:rsidRDefault="002A0FF7" w:rsidP="004D009C">
            <w:pPr>
              <w:pStyle w:val="Figureannotation"/>
              <w:jc w:val="center"/>
            </w:pPr>
            <w:r w:rsidRPr="00701621">
              <w:t>.74</w:t>
            </w:r>
            <w:r>
              <w:t>±</w:t>
            </w:r>
            <w:r w:rsidRPr="00352DFE">
              <w:t>.1</w:t>
            </w:r>
            <w:r>
              <w:t>1</w:t>
            </w:r>
          </w:p>
        </w:tc>
        <w:tc>
          <w:tcPr>
            <w:tcW w:w="1220" w:type="dxa"/>
            <w:vAlign w:val="center"/>
          </w:tcPr>
          <w:p w14:paraId="41041D1D" w14:textId="77777777" w:rsidR="002A0FF7" w:rsidRPr="00B966B9" w:rsidRDefault="002A0FF7" w:rsidP="004D009C">
            <w:pPr>
              <w:pStyle w:val="Figureannotation"/>
              <w:jc w:val="center"/>
            </w:pPr>
            <w:r w:rsidRPr="00737979">
              <w:t>.8</w:t>
            </w:r>
            <w:r>
              <w:t>6±</w:t>
            </w:r>
            <w:r w:rsidRPr="009A1D42">
              <w:t>.0</w:t>
            </w:r>
            <w:r>
              <w:t>6</w:t>
            </w:r>
          </w:p>
        </w:tc>
        <w:tc>
          <w:tcPr>
            <w:tcW w:w="1220" w:type="dxa"/>
            <w:vAlign w:val="center"/>
          </w:tcPr>
          <w:p w14:paraId="55DDB95A" w14:textId="77777777" w:rsidR="002A0FF7" w:rsidRPr="00B966B9" w:rsidRDefault="002A0FF7" w:rsidP="004D009C">
            <w:pPr>
              <w:pStyle w:val="Figureannotation"/>
              <w:jc w:val="center"/>
            </w:pPr>
            <w:r w:rsidRPr="00737979">
              <w:t>.7</w:t>
            </w:r>
            <w:r>
              <w:t>8±</w:t>
            </w:r>
            <w:r w:rsidRPr="009A1D42">
              <w:t>.09</w:t>
            </w:r>
          </w:p>
        </w:tc>
        <w:tc>
          <w:tcPr>
            <w:tcW w:w="1220" w:type="dxa"/>
            <w:vAlign w:val="center"/>
          </w:tcPr>
          <w:p w14:paraId="361C870A" w14:textId="77777777" w:rsidR="002A0FF7" w:rsidRPr="00B966B9" w:rsidRDefault="002A0FF7" w:rsidP="004D009C">
            <w:pPr>
              <w:pStyle w:val="Figureannotation"/>
              <w:jc w:val="center"/>
            </w:pPr>
            <w:r w:rsidRPr="00737979">
              <w:t>.82</w:t>
            </w:r>
            <w:r>
              <w:t>±</w:t>
            </w:r>
            <w:r w:rsidRPr="009A1D42">
              <w:t>.15</w:t>
            </w:r>
          </w:p>
        </w:tc>
      </w:tr>
      <w:tr w:rsidR="002A0FF7" w:rsidRPr="00B966B9" w14:paraId="4A8E1A7F" w14:textId="77777777" w:rsidTr="004D009C">
        <w:tc>
          <w:tcPr>
            <w:tcW w:w="1696" w:type="dxa"/>
            <w:vAlign w:val="center"/>
          </w:tcPr>
          <w:p w14:paraId="54F86F00" w14:textId="77777777" w:rsidR="002A0FF7" w:rsidRPr="00B966B9" w:rsidRDefault="002A0FF7" w:rsidP="004D009C">
            <w:pPr>
              <w:pStyle w:val="Figureannotation"/>
              <w:jc w:val="center"/>
            </w:pPr>
            <w:r w:rsidRPr="00B966B9">
              <w:t>NCR, %</w:t>
            </w:r>
          </w:p>
        </w:tc>
        <w:tc>
          <w:tcPr>
            <w:tcW w:w="1220" w:type="dxa"/>
            <w:vAlign w:val="center"/>
          </w:tcPr>
          <w:p w14:paraId="59C7312F" w14:textId="77777777" w:rsidR="002A0FF7" w:rsidRPr="00B966B9" w:rsidRDefault="002A0FF7" w:rsidP="004D009C">
            <w:pPr>
              <w:pStyle w:val="Figureannotation"/>
              <w:jc w:val="center"/>
            </w:pPr>
            <w:r w:rsidRPr="001C755D">
              <w:t>.20</w:t>
            </w:r>
            <w:r>
              <w:t>±</w:t>
            </w:r>
            <w:r w:rsidRPr="008A78EC">
              <w:t>.0</w:t>
            </w:r>
            <w:r>
              <w:t>9</w:t>
            </w:r>
          </w:p>
        </w:tc>
        <w:tc>
          <w:tcPr>
            <w:tcW w:w="1220" w:type="dxa"/>
            <w:vAlign w:val="center"/>
          </w:tcPr>
          <w:p w14:paraId="49B6BE47" w14:textId="77777777" w:rsidR="002A0FF7" w:rsidRPr="00B966B9" w:rsidRDefault="002A0FF7" w:rsidP="004D009C">
            <w:pPr>
              <w:pStyle w:val="Figureannotation"/>
              <w:jc w:val="center"/>
            </w:pPr>
            <w:r w:rsidRPr="001C755D">
              <w:t>.1</w:t>
            </w:r>
            <w:r>
              <w:t>3±</w:t>
            </w:r>
            <w:r w:rsidRPr="008A78EC">
              <w:t>.0</w:t>
            </w:r>
            <w:r>
              <w:t>8</w:t>
            </w:r>
          </w:p>
        </w:tc>
        <w:tc>
          <w:tcPr>
            <w:tcW w:w="1220" w:type="dxa"/>
            <w:vAlign w:val="center"/>
          </w:tcPr>
          <w:p w14:paraId="02AE7A58" w14:textId="77777777" w:rsidR="002A0FF7" w:rsidRPr="00B966B9" w:rsidRDefault="002A0FF7" w:rsidP="004D009C">
            <w:pPr>
              <w:pStyle w:val="Figureannotation"/>
              <w:jc w:val="center"/>
            </w:pPr>
            <w:r w:rsidRPr="001C755D">
              <w:t>.15</w:t>
            </w:r>
            <w:r>
              <w:t>±</w:t>
            </w:r>
            <w:r w:rsidRPr="008A78EC">
              <w:t>.1</w:t>
            </w:r>
            <w:r>
              <w:t>1</w:t>
            </w:r>
          </w:p>
        </w:tc>
        <w:tc>
          <w:tcPr>
            <w:tcW w:w="1220" w:type="dxa"/>
            <w:vAlign w:val="center"/>
          </w:tcPr>
          <w:p w14:paraId="7A983F8E" w14:textId="77777777" w:rsidR="002A0FF7" w:rsidRPr="00B966B9" w:rsidRDefault="002A0FF7" w:rsidP="004D009C">
            <w:pPr>
              <w:pStyle w:val="Figureannotation"/>
              <w:jc w:val="center"/>
            </w:pPr>
            <w:r w:rsidRPr="00C12BD1">
              <w:t>.14</w:t>
            </w:r>
            <w:r>
              <w:t>±</w:t>
            </w:r>
            <w:r w:rsidRPr="006B404E">
              <w:t>.05</w:t>
            </w:r>
          </w:p>
        </w:tc>
        <w:tc>
          <w:tcPr>
            <w:tcW w:w="1220" w:type="dxa"/>
            <w:vAlign w:val="center"/>
          </w:tcPr>
          <w:p w14:paraId="3DCB36A1" w14:textId="77777777" w:rsidR="002A0FF7" w:rsidRPr="00B966B9" w:rsidRDefault="002A0FF7" w:rsidP="004D009C">
            <w:pPr>
              <w:pStyle w:val="Figureannotation"/>
              <w:jc w:val="center"/>
            </w:pPr>
            <w:r w:rsidRPr="00C12BD1">
              <w:t>.14</w:t>
            </w:r>
            <w:r>
              <w:t>±</w:t>
            </w:r>
            <w:r w:rsidRPr="006B404E">
              <w:t>.05</w:t>
            </w:r>
          </w:p>
        </w:tc>
        <w:tc>
          <w:tcPr>
            <w:tcW w:w="1220" w:type="dxa"/>
            <w:vAlign w:val="center"/>
          </w:tcPr>
          <w:p w14:paraId="37FB9BA0" w14:textId="77777777" w:rsidR="002A0FF7" w:rsidRPr="00B966B9" w:rsidRDefault="002A0FF7" w:rsidP="004D009C">
            <w:pPr>
              <w:pStyle w:val="Figureannotation"/>
              <w:jc w:val="center"/>
            </w:pPr>
            <w:r w:rsidRPr="00C12BD1">
              <w:t>.16</w:t>
            </w:r>
            <w:r>
              <w:t>±</w:t>
            </w:r>
            <w:r w:rsidRPr="006B404E">
              <w:t>.0</w:t>
            </w:r>
            <w:r>
              <w:t>9</w:t>
            </w:r>
          </w:p>
        </w:tc>
      </w:tr>
    </w:tbl>
    <w:p w14:paraId="489B5E04" w14:textId="7E6255C9" w:rsidR="002A0FF7" w:rsidRDefault="002A0FF7" w:rsidP="002A0FF7">
      <w:r w:rsidRPr="00BB5621">
        <w:rPr>
          <w:b/>
          <w:bCs/>
        </w:rPr>
        <w:t>Supplementary Table 1</w:t>
      </w:r>
      <w:r>
        <w:t>. Morphological features of HMC3 and C20 cells under different treatment conditions, Mean ± Standard Deviation.</w:t>
      </w:r>
    </w:p>
    <w:bookmarkEnd w:id="0"/>
    <w:bookmarkEnd w:id="1"/>
    <w:p w14:paraId="1661AE2E" w14:textId="77777777" w:rsidR="007268D4" w:rsidRDefault="007268D4" w:rsidP="002A0FF7"/>
    <w:p w14:paraId="19B8B57B" w14:textId="35AC0481" w:rsidR="00340B2F" w:rsidRPr="00340B2F" w:rsidRDefault="00BB5621" w:rsidP="00BB5621">
      <w:r w:rsidRPr="00BB5621">
        <w:rPr>
          <w:b/>
          <w:bCs/>
        </w:rPr>
        <w:t>Supplementary Table 2</w:t>
      </w:r>
      <w:r w:rsidRPr="00BB5621">
        <w:t xml:space="preserve">. </w:t>
      </w:r>
      <w:r>
        <w:rPr>
          <w:i/>
          <w:iCs/>
        </w:rPr>
        <w:t>Differentially expressed proteins in untreated basal conditions</w:t>
      </w:r>
    </w:p>
    <w:p w14:paraId="459ABB63" w14:textId="527CC644" w:rsidR="00340B2F" w:rsidRDefault="00BB5621" w:rsidP="00BB5621">
      <w:pPr>
        <w:rPr>
          <w:i/>
          <w:iCs/>
        </w:rPr>
      </w:pPr>
      <w:r w:rsidRPr="00BB5621">
        <w:rPr>
          <w:b/>
          <w:bCs/>
        </w:rPr>
        <w:t xml:space="preserve">Supplementary Table </w:t>
      </w:r>
      <w:r>
        <w:rPr>
          <w:b/>
          <w:bCs/>
        </w:rPr>
        <w:t>3</w:t>
      </w:r>
      <w:r w:rsidRPr="00BB5621">
        <w:t xml:space="preserve">. </w:t>
      </w:r>
      <w:r w:rsidR="00340B2F">
        <w:rPr>
          <w:i/>
          <w:iCs/>
        </w:rPr>
        <w:t xml:space="preserve">Proteins from innate immunity GO: </w:t>
      </w:r>
      <w:r w:rsidR="00EB55AD" w:rsidRPr="00EB55AD">
        <w:rPr>
          <w:i/>
          <w:iCs/>
        </w:rPr>
        <w:t>0045087</w:t>
      </w:r>
    </w:p>
    <w:p w14:paraId="2629E9CA" w14:textId="10DF2EBE" w:rsidR="008D233A" w:rsidRDefault="00340B2F" w:rsidP="00BB5621">
      <w:r w:rsidRPr="00BB5621">
        <w:rPr>
          <w:b/>
          <w:bCs/>
        </w:rPr>
        <w:t xml:space="preserve">Supplementary Table </w:t>
      </w:r>
      <w:r>
        <w:rPr>
          <w:b/>
          <w:bCs/>
        </w:rPr>
        <w:t>4</w:t>
      </w:r>
      <w:r w:rsidRPr="00BB5621">
        <w:t xml:space="preserve">. </w:t>
      </w:r>
      <w:r w:rsidR="008D233A" w:rsidRPr="004D22E7">
        <w:rPr>
          <w:i/>
          <w:iCs/>
        </w:rPr>
        <w:t>Low</w:t>
      </w:r>
      <w:r w:rsidR="00F83F47">
        <w:rPr>
          <w:i/>
          <w:iCs/>
        </w:rPr>
        <w:t>-</w:t>
      </w:r>
      <w:r w:rsidR="008D233A" w:rsidRPr="004D22E7">
        <w:rPr>
          <w:i/>
          <w:iCs/>
        </w:rPr>
        <w:t>value imputations</w:t>
      </w:r>
    </w:p>
    <w:p w14:paraId="26E7A575" w14:textId="447EA658" w:rsidR="002A0FF7" w:rsidRDefault="00BB5621" w:rsidP="005D0A8B">
      <w:pPr>
        <w:rPr>
          <w:i/>
          <w:iCs/>
        </w:rPr>
      </w:pPr>
      <w:r w:rsidRPr="00BB5621">
        <w:rPr>
          <w:b/>
          <w:bCs/>
        </w:rPr>
        <w:t xml:space="preserve">Supplementary Table </w:t>
      </w:r>
      <w:r w:rsidR="00340B2F">
        <w:rPr>
          <w:b/>
          <w:bCs/>
        </w:rPr>
        <w:t>5</w:t>
      </w:r>
      <w:r w:rsidRPr="00BB5621">
        <w:t xml:space="preserve">. </w:t>
      </w:r>
      <w:r>
        <w:rPr>
          <w:i/>
          <w:iCs/>
        </w:rPr>
        <w:t xml:space="preserve">Differentially expressed proteins in </w:t>
      </w:r>
      <w:r w:rsidR="008D233A">
        <w:rPr>
          <w:i/>
          <w:iCs/>
        </w:rPr>
        <w:t>LPS</w:t>
      </w:r>
      <w:r w:rsidR="001C0C36">
        <w:rPr>
          <w:i/>
          <w:iCs/>
        </w:rPr>
        <w:t xml:space="preserve"> and </w:t>
      </w:r>
      <w:r w:rsidR="001C0C36" w:rsidRPr="008D233A">
        <w:rPr>
          <w:i/>
          <w:iCs/>
        </w:rPr>
        <w:t>IFN-γ</w:t>
      </w:r>
      <w:r w:rsidR="008D233A">
        <w:rPr>
          <w:i/>
          <w:iCs/>
        </w:rPr>
        <w:t xml:space="preserve"> treated HMC3 </w:t>
      </w:r>
    </w:p>
    <w:p w14:paraId="56E4A624" w14:textId="723AB147" w:rsidR="007B5E4B" w:rsidRDefault="001C0C36" w:rsidP="001C0C36">
      <w:pPr>
        <w:rPr>
          <w:i/>
          <w:iCs/>
        </w:rPr>
      </w:pPr>
      <w:r w:rsidRPr="00BB5621">
        <w:rPr>
          <w:b/>
          <w:bCs/>
        </w:rPr>
        <w:t xml:space="preserve">Supplementary Table </w:t>
      </w:r>
      <w:r w:rsidR="00340B2F">
        <w:rPr>
          <w:b/>
          <w:bCs/>
        </w:rPr>
        <w:t>6</w:t>
      </w:r>
      <w:r w:rsidRPr="00BB5621">
        <w:t xml:space="preserve">. </w:t>
      </w:r>
      <w:r>
        <w:rPr>
          <w:i/>
          <w:iCs/>
        </w:rPr>
        <w:t xml:space="preserve">Differentially expressed proteins in LPS and </w:t>
      </w:r>
      <w:r w:rsidRPr="008D233A">
        <w:rPr>
          <w:i/>
          <w:iCs/>
        </w:rPr>
        <w:t>IFN-γ</w:t>
      </w:r>
      <w:r>
        <w:rPr>
          <w:i/>
          <w:iCs/>
        </w:rPr>
        <w:t xml:space="preserve"> treated C20</w:t>
      </w:r>
    </w:p>
    <w:p w14:paraId="34252453" w14:textId="50AFE6CE" w:rsidR="007B5E4B" w:rsidRDefault="007B5E4B" w:rsidP="007B5E4B">
      <w:pPr>
        <w:rPr>
          <w:i/>
          <w:iCs/>
        </w:rPr>
      </w:pPr>
    </w:p>
    <w:p w14:paraId="55496E47" w14:textId="4552490E" w:rsidR="008D233A" w:rsidRPr="005D0A8B" w:rsidRDefault="008D233A" w:rsidP="008D233A"/>
    <w:p w14:paraId="3271DD74" w14:textId="77777777" w:rsidR="008D233A" w:rsidRPr="005D0A8B" w:rsidRDefault="008D233A" w:rsidP="005D0A8B"/>
    <w:sectPr w:rsidR="008D233A" w:rsidRPr="005D0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150D37"/>
    <w:multiLevelType w:val="hybridMultilevel"/>
    <w:tmpl w:val="4F56285A"/>
    <w:lvl w:ilvl="0" w:tplc="2220AEA2">
      <w:start w:val="1"/>
      <w:numFmt w:val="bullet"/>
      <w:lvlText w:val="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3382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A8B"/>
    <w:rsid w:val="001225DA"/>
    <w:rsid w:val="0018790B"/>
    <w:rsid w:val="001B7487"/>
    <w:rsid w:val="001C0C36"/>
    <w:rsid w:val="00235053"/>
    <w:rsid w:val="002A0FF7"/>
    <w:rsid w:val="003322D9"/>
    <w:rsid w:val="00340B2F"/>
    <w:rsid w:val="004264FE"/>
    <w:rsid w:val="00467AC4"/>
    <w:rsid w:val="004D22E7"/>
    <w:rsid w:val="005D0A8B"/>
    <w:rsid w:val="006627B4"/>
    <w:rsid w:val="006C797B"/>
    <w:rsid w:val="007268D4"/>
    <w:rsid w:val="007B5E4B"/>
    <w:rsid w:val="008C6F38"/>
    <w:rsid w:val="008D233A"/>
    <w:rsid w:val="00997052"/>
    <w:rsid w:val="009D788D"/>
    <w:rsid w:val="009E1D91"/>
    <w:rsid w:val="00BB5621"/>
    <w:rsid w:val="00CA70EE"/>
    <w:rsid w:val="00DD59D2"/>
    <w:rsid w:val="00E02575"/>
    <w:rsid w:val="00E02E99"/>
    <w:rsid w:val="00EA1731"/>
    <w:rsid w:val="00EB55AD"/>
    <w:rsid w:val="00F33F48"/>
    <w:rsid w:val="00F83F47"/>
    <w:rsid w:val="00F930D3"/>
    <w:rsid w:val="00FE2364"/>
    <w:rsid w:val="00FF3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7C4AE"/>
  <w15:chartTrackingRefBased/>
  <w15:docId w15:val="{E5A7068D-D6E7-7D43-82CD-F17158008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A8B"/>
    <w:pPr>
      <w:spacing w:before="120" w:after="0" w:line="240" w:lineRule="auto"/>
      <w:jc w:val="both"/>
    </w:pPr>
    <w:rPr>
      <w:rFonts w:ascii="Times New Roman" w:eastAsia="Times New Roman" w:hAnsi="Times New Roman" w:cs="Times New Roman"/>
      <w:color w:val="000000" w:themeColor="text1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FF7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annotation">
    <w:name w:val="Figure annotation"/>
    <w:basedOn w:val="Normal"/>
    <w:link w:val="FigureannotationChar"/>
    <w:qFormat/>
    <w:rsid w:val="002A0FF7"/>
    <w:pPr>
      <w:spacing w:before="0"/>
    </w:pPr>
    <w:rPr>
      <w:rFonts w:eastAsiaTheme="minorHAnsi"/>
      <w:color w:val="auto"/>
      <w:kern w:val="2"/>
      <w:sz w:val="20"/>
      <w:szCs w:val="20"/>
      <w:lang w:val="en-AU" w:eastAsia="en-US"/>
      <w14:ligatures w14:val="standardContextual"/>
    </w:rPr>
  </w:style>
  <w:style w:type="character" w:customStyle="1" w:styleId="FigureannotationChar">
    <w:name w:val="Figure annotation Char"/>
    <w:basedOn w:val="DefaultParagraphFont"/>
    <w:link w:val="Figureannotation"/>
    <w:rsid w:val="002A0FF7"/>
    <w:rPr>
      <w:rFonts w:ascii="Times New Roman" w:hAnsi="Times New Roman" w:cs="Times New Roman"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2A0F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vani Guna</dc:creator>
  <cp:keywords/>
  <dc:description/>
  <cp:lastModifiedBy>Bavani Gunasegaran (HDR)</cp:lastModifiedBy>
  <cp:revision>22</cp:revision>
  <dcterms:created xsi:type="dcterms:W3CDTF">2024-09-02T06:41:00Z</dcterms:created>
  <dcterms:modified xsi:type="dcterms:W3CDTF">2024-12-06T04:48:00Z</dcterms:modified>
</cp:coreProperties>
</file>